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FB4" w:rsidRPr="00F804C4" w:rsidRDefault="00484127" w:rsidP="00792FB4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Additional file 2</w:t>
      </w:r>
      <w:bookmarkStart w:id="0" w:name="_GoBack"/>
      <w:bookmarkEnd w:id="0"/>
      <w:r w:rsidR="00792FB4"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The </w:t>
      </w:r>
      <w:proofErr w:type="spellStart"/>
      <w:r w:rsidR="00792FB4"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>mPCR</w:t>
      </w:r>
      <w:proofErr w:type="spellEnd"/>
      <w:r w:rsidR="00792FB4"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rimers used for the amplification of </w:t>
      </w:r>
      <w:r w:rsidR="00792FB4" w:rsidRPr="00F804C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M. </w:t>
      </w:r>
      <w:proofErr w:type="spellStart"/>
      <w:r w:rsidR="00792FB4" w:rsidRPr="00F804C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neumoniae</w:t>
      </w:r>
      <w:proofErr w:type="spellEnd"/>
      <w:r w:rsidR="00792FB4"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r w:rsidR="00792FB4" w:rsidRPr="00F804C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L. </w:t>
      </w:r>
      <w:proofErr w:type="spellStart"/>
      <w:r w:rsidR="00792FB4" w:rsidRPr="00F804C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neumophila</w:t>
      </w:r>
      <w:proofErr w:type="spellEnd"/>
      <w:r w:rsidR="00792FB4"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</w:t>
      </w:r>
      <w:r w:rsidR="00792FB4" w:rsidRPr="00F804C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C. </w:t>
      </w:r>
      <w:proofErr w:type="spellStart"/>
      <w:r w:rsidR="00792FB4" w:rsidRPr="00F804C4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neumoniae</w:t>
      </w:r>
      <w:proofErr w:type="spellEnd"/>
      <w:r w:rsidR="00792FB4"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tbl>
      <w:tblPr>
        <w:tblStyle w:val="Figures"/>
        <w:tblW w:w="9294" w:type="dxa"/>
        <w:tblLook w:val="04A0" w:firstRow="1" w:lastRow="0" w:firstColumn="1" w:lastColumn="0" w:noHBand="0" w:noVBand="1"/>
      </w:tblPr>
      <w:tblGrid>
        <w:gridCol w:w="2015"/>
        <w:gridCol w:w="3650"/>
        <w:gridCol w:w="1701"/>
        <w:gridCol w:w="1928"/>
      </w:tblGrid>
      <w:tr w:rsidR="00792FB4" w:rsidRPr="00F804C4" w:rsidTr="00763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5" w:type="dxa"/>
            <w:vAlign w:val="center"/>
          </w:tcPr>
          <w:p w:rsidR="00792FB4" w:rsidRPr="00F804C4" w:rsidRDefault="00792FB4" w:rsidP="00763FD7">
            <w:pPr>
              <w:spacing w:line="480" w:lineRule="auto"/>
              <w:jc w:val="center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Bacteria</w:t>
            </w:r>
          </w:p>
        </w:tc>
        <w:tc>
          <w:tcPr>
            <w:tcW w:w="3650" w:type="dxa"/>
            <w:vAlign w:val="center"/>
          </w:tcPr>
          <w:p w:rsidR="00792FB4" w:rsidRPr="00F804C4" w:rsidRDefault="00792FB4" w:rsidP="00763F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Primers (5`- 3`)</w:t>
            </w:r>
          </w:p>
        </w:tc>
        <w:tc>
          <w:tcPr>
            <w:tcW w:w="1701" w:type="dxa"/>
            <w:vAlign w:val="center"/>
          </w:tcPr>
          <w:p w:rsidR="00792FB4" w:rsidRPr="00F804C4" w:rsidRDefault="00792FB4" w:rsidP="00763F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Target gene</w:t>
            </w:r>
          </w:p>
        </w:tc>
        <w:tc>
          <w:tcPr>
            <w:tcW w:w="1928" w:type="dxa"/>
            <w:vAlign w:val="center"/>
          </w:tcPr>
          <w:p w:rsidR="00792FB4" w:rsidRPr="00F804C4" w:rsidRDefault="00792FB4" w:rsidP="00763F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Fragment size</w:t>
            </w:r>
          </w:p>
        </w:tc>
      </w:tr>
      <w:tr w:rsidR="00792FB4" w:rsidRPr="00F804C4" w:rsidTr="00763FD7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792FB4" w:rsidRPr="00F804C4" w:rsidRDefault="00792FB4" w:rsidP="00763FD7">
            <w:pPr>
              <w:spacing w:line="480" w:lineRule="auto"/>
              <w:jc w:val="center"/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  <w:t xml:space="preserve">L. </w:t>
            </w:r>
            <w:proofErr w:type="spellStart"/>
            <w:r w:rsidRPr="00F804C4"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  <w:t>pneumophila</w:t>
            </w:r>
            <w:proofErr w:type="spellEnd"/>
          </w:p>
        </w:tc>
        <w:tc>
          <w:tcPr>
            <w:tcW w:w="3650" w:type="dxa"/>
          </w:tcPr>
          <w:p w:rsidR="00792FB4" w:rsidRPr="00F804C4" w:rsidRDefault="00792FB4" w:rsidP="00763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L.p.F</w:t>
            </w:r>
            <w:proofErr w:type="spellEnd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: 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caatggctgcaaccgatgc</w:t>
            </w:r>
            <w:proofErr w:type="spellEnd"/>
          </w:p>
          <w:p w:rsidR="00792FB4" w:rsidRPr="00F804C4" w:rsidRDefault="00792FB4" w:rsidP="00763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L.p.R</w:t>
            </w:r>
            <w:proofErr w:type="spellEnd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: 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gggataacttgtgaaacctg</w:t>
            </w:r>
            <w:proofErr w:type="spellEnd"/>
          </w:p>
        </w:tc>
        <w:tc>
          <w:tcPr>
            <w:tcW w:w="1701" w:type="dxa"/>
          </w:tcPr>
          <w:p w:rsidR="00792FB4" w:rsidRPr="00F804C4" w:rsidRDefault="00792FB4" w:rsidP="00763F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</w:pPr>
            <w:proofErr w:type="spellStart"/>
            <w:r w:rsidRPr="00F804C4"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  <w:t>mip</w:t>
            </w:r>
            <w:proofErr w:type="spellEnd"/>
          </w:p>
        </w:tc>
        <w:tc>
          <w:tcPr>
            <w:tcW w:w="1928" w:type="dxa"/>
          </w:tcPr>
          <w:p w:rsidR="00792FB4" w:rsidRPr="00F804C4" w:rsidRDefault="00792FB4" w:rsidP="00763F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487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bp</w:t>
            </w:r>
            <w:proofErr w:type="spellEnd"/>
          </w:p>
        </w:tc>
      </w:tr>
      <w:tr w:rsidR="00792FB4" w:rsidRPr="00F804C4" w:rsidTr="00763F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792FB4" w:rsidRPr="00F804C4" w:rsidRDefault="00792FB4" w:rsidP="00763FD7">
            <w:pPr>
              <w:spacing w:line="480" w:lineRule="auto"/>
              <w:jc w:val="center"/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  <w:t xml:space="preserve">M. </w:t>
            </w:r>
            <w:proofErr w:type="spellStart"/>
            <w:r w:rsidRPr="00F804C4"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  <w:t>pneumoniae</w:t>
            </w:r>
            <w:proofErr w:type="spellEnd"/>
          </w:p>
        </w:tc>
        <w:tc>
          <w:tcPr>
            <w:tcW w:w="3650" w:type="dxa"/>
          </w:tcPr>
          <w:p w:rsidR="00792FB4" w:rsidRPr="00F804C4" w:rsidRDefault="00792FB4" w:rsidP="00763FD7">
            <w:pPr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M.p.F</w:t>
            </w:r>
            <w:proofErr w:type="spellEnd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: 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gtttgctgctaacgagtacgag</w:t>
            </w:r>
            <w:proofErr w:type="spellEnd"/>
          </w:p>
          <w:p w:rsidR="00792FB4" w:rsidRPr="00F804C4" w:rsidRDefault="00792FB4" w:rsidP="00763FD7">
            <w:pPr>
              <w:spacing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M.p.R</w:t>
            </w:r>
            <w:proofErr w:type="spellEnd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: 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gtaatcatcgtctgactgcc</w:t>
            </w:r>
            <w:proofErr w:type="spellEnd"/>
          </w:p>
        </w:tc>
        <w:tc>
          <w:tcPr>
            <w:tcW w:w="1701" w:type="dxa"/>
          </w:tcPr>
          <w:p w:rsidR="00792FB4" w:rsidRPr="00F804C4" w:rsidRDefault="00792FB4" w:rsidP="00763F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p1</w:t>
            </w:r>
          </w:p>
        </w:tc>
        <w:tc>
          <w:tcPr>
            <w:tcW w:w="1928" w:type="dxa"/>
          </w:tcPr>
          <w:p w:rsidR="00792FB4" w:rsidRPr="00F804C4" w:rsidRDefault="00792FB4" w:rsidP="00763FD7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360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bp</w:t>
            </w:r>
            <w:proofErr w:type="spellEnd"/>
          </w:p>
        </w:tc>
      </w:tr>
      <w:tr w:rsidR="00792FB4" w:rsidRPr="00F804C4" w:rsidTr="00763FD7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:rsidR="00792FB4" w:rsidRPr="00F804C4" w:rsidRDefault="00792FB4" w:rsidP="00763FD7">
            <w:pPr>
              <w:spacing w:line="480" w:lineRule="auto"/>
              <w:jc w:val="center"/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  <w:t xml:space="preserve">C. </w:t>
            </w:r>
            <w:proofErr w:type="spellStart"/>
            <w:r w:rsidRPr="00F804C4"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  <w:t>pneumoniae</w:t>
            </w:r>
            <w:proofErr w:type="spellEnd"/>
          </w:p>
        </w:tc>
        <w:tc>
          <w:tcPr>
            <w:tcW w:w="3650" w:type="dxa"/>
          </w:tcPr>
          <w:p w:rsidR="00792FB4" w:rsidRPr="00F804C4" w:rsidRDefault="00792FB4" w:rsidP="00763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C.p.F</w:t>
            </w:r>
            <w:proofErr w:type="spellEnd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: 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cggctagaaatcaattataagactg</w:t>
            </w:r>
            <w:proofErr w:type="spellEnd"/>
          </w:p>
          <w:p w:rsidR="00792FB4" w:rsidRPr="00F804C4" w:rsidRDefault="00792FB4" w:rsidP="00763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C.p.R</w:t>
            </w:r>
            <w:proofErr w:type="spellEnd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: 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ggtgtgtttctaatacctgtcc</w:t>
            </w:r>
            <w:proofErr w:type="spellEnd"/>
          </w:p>
        </w:tc>
        <w:tc>
          <w:tcPr>
            <w:tcW w:w="1701" w:type="dxa"/>
          </w:tcPr>
          <w:p w:rsidR="00792FB4" w:rsidRPr="00F804C4" w:rsidRDefault="00792FB4" w:rsidP="00763F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proofErr w:type="spellStart"/>
            <w:r w:rsidRPr="00F804C4">
              <w:rPr>
                <w:rFonts w:cs="Times New Roman"/>
                <w:i/>
                <w:color w:val="FF0000"/>
                <w:sz w:val="22"/>
                <w:szCs w:val="24"/>
                <w:lang w:val="en-US"/>
              </w:rPr>
              <w:t>Pst</w:t>
            </w: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1928" w:type="dxa"/>
          </w:tcPr>
          <w:p w:rsidR="00792FB4" w:rsidRPr="00F804C4" w:rsidRDefault="00792FB4" w:rsidP="00763F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2"/>
                <w:szCs w:val="24"/>
                <w:lang w:val="en-US"/>
              </w:rPr>
            </w:pPr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 xml:space="preserve">283 </w:t>
            </w:r>
            <w:proofErr w:type="spellStart"/>
            <w:r w:rsidRPr="00F804C4">
              <w:rPr>
                <w:rFonts w:cs="Times New Roman"/>
                <w:color w:val="FF0000"/>
                <w:sz w:val="22"/>
                <w:szCs w:val="24"/>
                <w:lang w:val="en-US"/>
              </w:rPr>
              <w:t>bp</w:t>
            </w:r>
            <w:proofErr w:type="spellEnd"/>
          </w:p>
        </w:tc>
      </w:tr>
    </w:tbl>
    <w:p w:rsidR="00792FB4" w:rsidRPr="00F804C4" w:rsidRDefault="00792FB4" w:rsidP="00792FB4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proofErr w:type="spellStart"/>
      <w:proofErr w:type="gramStart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>mip</w:t>
      </w:r>
      <w:proofErr w:type="spellEnd"/>
      <w:proofErr w:type="gramEnd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gene: a </w:t>
      </w:r>
      <w:proofErr w:type="spellStart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>potentiator</w:t>
      </w:r>
      <w:proofErr w:type="spellEnd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gene of macrophage infectivity. </w:t>
      </w:r>
      <w:proofErr w:type="gramStart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>p1</w:t>
      </w:r>
      <w:proofErr w:type="gramEnd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gene: encodes P1 </w:t>
      </w:r>
      <w:proofErr w:type="spellStart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>adhesin</w:t>
      </w:r>
      <w:proofErr w:type="spellEnd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</w:t>
      </w:r>
      <w:proofErr w:type="spellStart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>PstI</w:t>
      </w:r>
      <w:proofErr w:type="spellEnd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gene: encodes a </w:t>
      </w:r>
      <w:proofErr w:type="gramStart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75 </w:t>
      </w:r>
      <w:proofErr w:type="spellStart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>kDa</w:t>
      </w:r>
      <w:proofErr w:type="spellEnd"/>
      <w:proofErr w:type="gramEnd"/>
      <w:r w:rsidRPr="00F804C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rotein o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f the heat shock protein family.</w:t>
      </w:r>
    </w:p>
    <w:p w:rsidR="00246EA5" w:rsidRPr="00792FB4" w:rsidRDefault="00246EA5">
      <w:pPr>
        <w:rPr>
          <w:lang w:val="en-US"/>
        </w:rPr>
      </w:pPr>
    </w:p>
    <w:sectPr w:rsidR="00246EA5" w:rsidRPr="00792FB4" w:rsidSect="008038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FB4"/>
    <w:rsid w:val="00246EA5"/>
    <w:rsid w:val="00484127"/>
    <w:rsid w:val="0079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79BDD58-B7EC-4B99-B8AC-7D59655D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FB4"/>
    <w:pPr>
      <w:spacing w:after="200" w:line="276" w:lineRule="auto"/>
    </w:pPr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Figures">
    <w:name w:val="Figures"/>
    <w:basedOn w:val="Tablaconcuadrcula"/>
    <w:uiPriority w:val="99"/>
    <w:rsid w:val="00792FB4"/>
    <w:rPr>
      <w:rFonts w:ascii="Times New Roman" w:eastAsiaTheme="minorEastAsia" w:hAnsi="Times New Roman"/>
      <w:sz w:val="20"/>
      <w:szCs w:val="20"/>
      <w:lang w:val="es-ES_tradnl" w:eastAsia="es-ES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laconcuadrcula">
    <w:name w:val="Table Grid"/>
    <w:basedOn w:val="Tablanormal"/>
    <w:uiPriority w:val="39"/>
    <w:rsid w:val="00792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zaro Vélez</dc:creator>
  <cp:keywords/>
  <dc:description/>
  <cp:lastModifiedBy>Tuberculosis Epidemiología - GICIG</cp:lastModifiedBy>
  <cp:revision>2</cp:revision>
  <dcterms:created xsi:type="dcterms:W3CDTF">2016-01-22T19:10:00Z</dcterms:created>
  <dcterms:modified xsi:type="dcterms:W3CDTF">2016-01-22T19:10:00Z</dcterms:modified>
</cp:coreProperties>
</file>